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5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5670"/>
        <w:gridCol w:w="1905"/>
      </w:tblGrid>
      <w:tr w:rsidR="00FC6F24" w:rsidRPr="0094610F" w14:paraId="16BBC400" w14:textId="77777777" w:rsidTr="005934D4">
        <w:trPr>
          <w:trHeight w:val="415"/>
        </w:trPr>
        <w:tc>
          <w:tcPr>
            <w:tcW w:w="7575" w:type="dxa"/>
            <w:gridSpan w:val="2"/>
            <w:tcBorders>
              <w:left w:val="nil"/>
              <w:bottom w:val="single" w:sz="3" w:space="0" w:color="auto"/>
              <w:right w:val="nil"/>
            </w:tcBorders>
            <w:vAlign w:val="bottom"/>
          </w:tcPr>
          <w:p w14:paraId="6C767036" w14:textId="65AD55B9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90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94610F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Table 1.</w:t>
            </w: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Characteristics and clinical data of the participants</w:t>
            </w:r>
          </w:p>
        </w:tc>
      </w:tr>
      <w:tr w:rsidR="00FC6F24" w:rsidRPr="0094610F" w14:paraId="5DD6385C" w14:textId="77777777" w:rsidTr="00966BB7">
        <w:trPr>
          <w:trHeight w:val="156"/>
        </w:trPr>
        <w:tc>
          <w:tcPr>
            <w:tcW w:w="5670" w:type="dxa"/>
            <w:tcBorders>
              <w:left w:val="nil"/>
              <w:right w:val="nil"/>
            </w:tcBorders>
            <w:vAlign w:val="bottom"/>
          </w:tcPr>
          <w:p w14:paraId="3C5AFB8F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Sex (Male/Female)</w:t>
            </w:r>
          </w:p>
        </w:tc>
        <w:tc>
          <w:tcPr>
            <w:tcW w:w="1905" w:type="dxa"/>
            <w:tcBorders>
              <w:left w:val="nil"/>
              <w:right w:val="nil"/>
            </w:tcBorders>
            <w:vAlign w:val="bottom"/>
          </w:tcPr>
          <w:p w14:paraId="09716256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5/8</w:t>
            </w:r>
          </w:p>
        </w:tc>
      </w:tr>
      <w:tr w:rsidR="00FC6F24" w:rsidRPr="0094610F" w14:paraId="197BE3F4" w14:textId="77777777" w:rsidTr="00966BB7">
        <w:trPr>
          <w:trHeight w:val="76"/>
        </w:trPr>
        <w:tc>
          <w:tcPr>
            <w:tcW w:w="5670" w:type="dxa"/>
            <w:tcBorders>
              <w:left w:val="nil"/>
              <w:right w:val="nil"/>
            </w:tcBorders>
            <w:vAlign w:val="bottom"/>
          </w:tcPr>
          <w:p w14:paraId="7E3D0752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Age (years, mean with range)</w:t>
            </w:r>
          </w:p>
        </w:tc>
        <w:tc>
          <w:tcPr>
            <w:tcW w:w="1905" w:type="dxa"/>
            <w:tcBorders>
              <w:left w:val="nil"/>
              <w:right w:val="nil"/>
            </w:tcBorders>
            <w:vAlign w:val="bottom"/>
          </w:tcPr>
          <w:p w14:paraId="064ED632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72 (56–82)</w:t>
            </w:r>
          </w:p>
        </w:tc>
      </w:tr>
      <w:tr w:rsidR="00FC6F24" w:rsidRPr="0094610F" w14:paraId="5A7C2A2C" w14:textId="77777777" w:rsidTr="00966BB7">
        <w:trPr>
          <w:trHeight w:val="158"/>
        </w:trPr>
        <w:tc>
          <w:tcPr>
            <w:tcW w:w="5670" w:type="dxa"/>
            <w:tcBorders>
              <w:left w:val="nil"/>
              <w:right w:val="nil"/>
            </w:tcBorders>
            <w:vAlign w:val="bottom"/>
          </w:tcPr>
          <w:p w14:paraId="40E4CC6D" w14:textId="0093ABF1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MMS</w:t>
            </w:r>
            <w:r w:rsidR="00C54A1C">
              <w:rPr>
                <w:rFonts w:ascii="Times New Roman" w:eastAsia="Times New Roman" w:hAnsi="Times New Roman" w:cs="Times New Roman"/>
                <w:sz w:val="24"/>
                <w:lang w:val="en-US"/>
              </w:rPr>
              <w:t>E at baseline</w:t>
            </w: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(mean with range)</w:t>
            </w:r>
          </w:p>
        </w:tc>
        <w:tc>
          <w:tcPr>
            <w:tcW w:w="1905" w:type="dxa"/>
            <w:tcBorders>
              <w:left w:val="nil"/>
              <w:right w:val="nil"/>
            </w:tcBorders>
            <w:vAlign w:val="bottom"/>
          </w:tcPr>
          <w:p w14:paraId="248341B3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24.6 (22–28)</w:t>
            </w:r>
          </w:p>
        </w:tc>
      </w:tr>
      <w:tr w:rsidR="00FC6F24" w:rsidRPr="0094610F" w14:paraId="0B31972B" w14:textId="77777777" w:rsidTr="00966BB7">
        <w:trPr>
          <w:trHeight w:val="76"/>
        </w:trPr>
        <w:tc>
          <w:tcPr>
            <w:tcW w:w="5670" w:type="dxa"/>
            <w:tcBorders>
              <w:left w:val="nil"/>
              <w:right w:val="nil"/>
            </w:tcBorders>
            <w:vAlign w:val="bottom"/>
          </w:tcPr>
          <w:p w14:paraId="686AB206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ARIA-E (edema) at 3 months post-initiation (n)</w:t>
            </w:r>
          </w:p>
        </w:tc>
        <w:tc>
          <w:tcPr>
            <w:tcW w:w="1905" w:type="dxa"/>
            <w:tcBorders>
              <w:left w:val="nil"/>
              <w:right w:val="nil"/>
            </w:tcBorders>
            <w:vAlign w:val="bottom"/>
          </w:tcPr>
          <w:p w14:paraId="603C7A6D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FC6F24" w:rsidRPr="0094610F" w14:paraId="67071D96" w14:textId="77777777" w:rsidTr="00966BB7">
        <w:trPr>
          <w:trHeight w:val="181"/>
        </w:trPr>
        <w:tc>
          <w:tcPr>
            <w:tcW w:w="5670" w:type="dxa"/>
            <w:tcBorders>
              <w:left w:val="nil"/>
              <w:right w:val="nil"/>
            </w:tcBorders>
            <w:vAlign w:val="bottom"/>
          </w:tcPr>
          <w:p w14:paraId="088111DC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ARIA-H (microbleeds) at 3 months post-initiation (n)</w:t>
            </w:r>
          </w:p>
        </w:tc>
        <w:tc>
          <w:tcPr>
            <w:tcW w:w="1905" w:type="dxa"/>
            <w:tcBorders>
              <w:left w:val="nil"/>
              <w:right w:val="nil"/>
            </w:tcBorders>
            <w:vAlign w:val="bottom"/>
          </w:tcPr>
          <w:p w14:paraId="5A96D21A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0</w:t>
            </w:r>
          </w:p>
        </w:tc>
      </w:tr>
      <w:tr w:rsidR="00FC6F24" w:rsidRPr="0094610F" w14:paraId="698558F9" w14:textId="77777777" w:rsidTr="00966BB7">
        <w:trPr>
          <w:trHeight w:val="76"/>
        </w:trPr>
        <w:tc>
          <w:tcPr>
            <w:tcW w:w="5670" w:type="dxa"/>
            <w:tcBorders>
              <w:left w:val="nil"/>
              <w:bottom w:val="single" w:sz="3" w:space="0" w:color="auto"/>
              <w:right w:val="nil"/>
            </w:tcBorders>
            <w:vAlign w:val="bottom"/>
          </w:tcPr>
          <w:p w14:paraId="17070426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Interval between DTI scans (days, mean with range)</w:t>
            </w:r>
          </w:p>
        </w:tc>
        <w:tc>
          <w:tcPr>
            <w:tcW w:w="1905" w:type="dxa"/>
            <w:tcBorders>
              <w:left w:val="nil"/>
              <w:bottom w:val="single" w:sz="3" w:space="0" w:color="auto"/>
              <w:right w:val="nil"/>
            </w:tcBorders>
            <w:vAlign w:val="bottom"/>
          </w:tcPr>
          <w:p w14:paraId="0336D490" w14:textId="77777777" w:rsidR="00FC6F24" w:rsidRPr="0094610F" w:rsidRDefault="00FC6F24" w:rsidP="00966BB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610F">
              <w:rPr>
                <w:rFonts w:ascii="Times New Roman" w:eastAsia="Times New Roman" w:hAnsi="Times New Roman" w:cs="Times New Roman"/>
                <w:sz w:val="24"/>
                <w:lang w:val="en-US"/>
              </w:rPr>
              <w:t>113 (90-165)</w:t>
            </w:r>
          </w:p>
        </w:tc>
      </w:tr>
    </w:tbl>
    <w:p w14:paraId="51C33328" w14:textId="77777777" w:rsidR="00FC6F24" w:rsidRDefault="00FC6F24" w:rsidP="00966BB7">
      <w:pPr>
        <w:adjustRightInd w:val="0"/>
        <w:snapToGrid w:val="0"/>
        <w:spacing w:line="240" w:lineRule="auto"/>
      </w:pPr>
    </w:p>
    <w:p w14:paraId="1BCD7014" w14:textId="23A38382" w:rsidR="00FC6F24" w:rsidRDefault="00FC6F24" w:rsidP="00966BB7">
      <w:pPr>
        <w:adjustRightInd w:val="0"/>
        <w:snapToGrid w:val="0"/>
        <w:spacing w:line="240" w:lineRule="auto"/>
        <w:rPr>
          <w:rFonts w:ascii="ＭＳ ゴシック" w:eastAsia="ＭＳ ゴシック" w:hAnsi="ＭＳ ゴシック" w:cs="ＭＳ ゴシック"/>
        </w:rPr>
      </w:pPr>
    </w:p>
    <w:p w14:paraId="30771184" w14:textId="77777777" w:rsidR="00D551FC" w:rsidRDefault="00D551FC" w:rsidP="00966BB7">
      <w:pPr>
        <w:adjustRightInd w:val="0"/>
        <w:snapToGrid w:val="0"/>
        <w:spacing w:line="240" w:lineRule="auto"/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5446"/>
        <w:gridCol w:w="2492"/>
      </w:tblGrid>
      <w:tr w:rsidR="008902B1" w:rsidRPr="008902B1" w14:paraId="03FD2515" w14:textId="77777777" w:rsidTr="008902B1">
        <w:trPr>
          <w:trHeight w:val="320"/>
        </w:trPr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F35E" w14:textId="4344921F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 w:rsidR="00FC6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890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TI-ALPS index for normal cont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OASIS dataset</w:t>
            </w:r>
          </w:p>
        </w:tc>
      </w:tr>
      <w:tr w:rsidR="008902B1" w:rsidRPr="008902B1" w14:paraId="575D1614" w14:textId="77777777" w:rsidTr="00966BB7">
        <w:trPr>
          <w:trHeight w:val="135"/>
        </w:trPr>
        <w:tc>
          <w:tcPr>
            <w:tcW w:w="5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87E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6A6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± 16.9</w:t>
            </w:r>
          </w:p>
        </w:tc>
      </w:tr>
      <w:tr w:rsidR="008902B1" w:rsidRPr="008902B1" w14:paraId="7F92FBED" w14:textId="77777777" w:rsidTr="00966BB7">
        <w:trPr>
          <w:trHeight w:val="107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ED23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Females/male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276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3</w:t>
            </w:r>
          </w:p>
        </w:tc>
      </w:tr>
      <w:tr w:rsidR="008902B1" w:rsidRPr="008902B1" w14:paraId="3739C37F" w14:textId="77777777" w:rsidTr="00966BB7">
        <w:trPr>
          <w:trHeight w:val="198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A2BE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S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1F3A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4 ± 0.79</w:t>
            </w:r>
          </w:p>
        </w:tc>
      </w:tr>
      <w:tr w:rsidR="008902B1" w:rsidRPr="008902B1" w14:paraId="6BC7BCF7" w14:textId="77777777" w:rsidTr="00966BB7">
        <w:trPr>
          <w:trHeight w:val="76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74B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al (day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BF04" w14:textId="26A41DCA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 ±</w:t>
            </w:r>
            <w:r w:rsidR="00B94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8902B1" w:rsidRPr="008902B1" w14:paraId="598E1E87" w14:textId="77777777" w:rsidTr="00966BB7">
        <w:trPr>
          <w:trHeight w:val="136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38A1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5DB7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7 ± 0.184</w:t>
            </w:r>
          </w:p>
        </w:tc>
      </w:tr>
      <w:tr w:rsidR="008902B1" w:rsidRPr="008902B1" w14:paraId="2805315D" w14:textId="77777777" w:rsidTr="00966BB7">
        <w:trPr>
          <w:trHeight w:val="239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435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es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611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5 ± 0.201</w:t>
            </w:r>
          </w:p>
        </w:tc>
      </w:tr>
      <w:tr w:rsidR="008902B1" w:rsidRPr="008902B1" w14:paraId="41A5FEE8" w14:textId="77777777" w:rsidTr="00966BB7">
        <w:trPr>
          <w:trHeight w:val="215"/>
        </w:trPr>
        <w:tc>
          <w:tcPr>
            <w:tcW w:w="5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968D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80EE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 ± 0.07</w:t>
            </w:r>
          </w:p>
        </w:tc>
      </w:tr>
      <w:tr w:rsidR="008902B1" w:rsidRPr="008902B1" w14:paraId="24FFFE35" w14:textId="77777777" w:rsidTr="008902B1">
        <w:trPr>
          <w:trHeight w:val="320"/>
        </w:trPr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D8F5" w14:textId="77777777" w:rsidR="008902B1" w:rsidRPr="008902B1" w:rsidRDefault="008902B1" w:rsidP="00966BB7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are presented as mean ± standard deviation, except for Sex, which is shown as number of females/males.</w:t>
            </w:r>
          </w:p>
        </w:tc>
      </w:tr>
    </w:tbl>
    <w:p w14:paraId="55DC5788" w14:textId="77777777" w:rsidR="00345419" w:rsidRPr="008902B1" w:rsidRDefault="00345419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</w:rPr>
      </w:pPr>
    </w:p>
    <w:p w14:paraId="0116CEFB" w14:textId="77777777" w:rsidR="00345419" w:rsidRPr="0094610F" w:rsidRDefault="00345419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630F2D1A" w14:textId="77777777" w:rsidR="00345419" w:rsidRPr="0094610F" w:rsidRDefault="00345419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584227F2" w14:textId="61F60206" w:rsidR="00345419" w:rsidRDefault="00345419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94610F">
        <w:rPr>
          <w:rFonts w:ascii="Times New Roman" w:eastAsia="Times New Roman" w:hAnsi="Times New Roman" w:cs="Times New Roman"/>
          <w:b/>
          <w:sz w:val="24"/>
          <w:lang w:val="en-US"/>
        </w:rPr>
        <w:t xml:space="preserve">DTI parameters of </w:t>
      </w:r>
      <w:r w:rsidR="00FC6F24">
        <w:rPr>
          <w:rFonts w:ascii="Times New Roman" w:eastAsia="Times New Roman" w:hAnsi="Times New Roman" w:cs="Times New Roman"/>
          <w:b/>
          <w:sz w:val="24"/>
          <w:lang w:val="en-US"/>
        </w:rPr>
        <w:t xml:space="preserve">Our institution and </w:t>
      </w:r>
      <w:r w:rsidRPr="0094610F">
        <w:rPr>
          <w:rFonts w:ascii="Times New Roman" w:eastAsia="Times New Roman" w:hAnsi="Times New Roman" w:cs="Times New Roman"/>
          <w:b/>
          <w:sz w:val="24"/>
          <w:lang w:val="en-US"/>
        </w:rPr>
        <w:t>OASIS dataset</w:t>
      </w:r>
    </w:p>
    <w:p w14:paraId="05F94C45" w14:textId="59E39F3D" w:rsid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FC6F24">
        <w:rPr>
          <w:rFonts w:ascii="Times New Roman" w:eastAsia="Times New Roman" w:hAnsi="Times New Roman" w:cs="Times New Roman"/>
          <w:sz w:val="24"/>
          <w:lang w:val="en-US"/>
        </w:rPr>
        <w:t xml:space="preserve">All 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MRI data </w:t>
      </w:r>
      <w:r>
        <w:rPr>
          <w:rFonts w:ascii="Times New Roman" w:eastAsia="Times New Roman" w:hAnsi="Times New Roman" w:cs="Times New Roman"/>
          <w:sz w:val="24"/>
          <w:lang w:val="en-US"/>
        </w:rPr>
        <w:t>of our institution were acquired using</w:t>
      </w:r>
      <w:r w:rsidRPr="00FC6F24">
        <w:rPr>
          <w:rFonts w:ascii="Times New Roman" w:eastAsia="Times New Roman" w:hAnsi="Times New Roman" w:cs="Times New Roman"/>
          <w:sz w:val="24"/>
          <w:lang w:val="en-US"/>
        </w:rPr>
        <w:t xml:space="preserve"> a 3 Tesla 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t>scanner</w:t>
      </w:r>
      <w:r w:rsidRPr="00FC6F24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spellStart"/>
      <w:r w:rsidRPr="00FC6F24">
        <w:rPr>
          <w:rFonts w:ascii="Times New Roman" w:eastAsia="Times New Roman" w:hAnsi="Times New Roman" w:cs="Times New Roman"/>
          <w:sz w:val="24"/>
          <w:lang w:val="en-US"/>
        </w:rPr>
        <w:t>Magnetom</w:t>
      </w:r>
      <w:proofErr w:type="spellEnd"/>
      <w:r w:rsidRPr="00FC6F24">
        <w:rPr>
          <w:rFonts w:ascii="Times New Roman" w:eastAsia="Times New Roman" w:hAnsi="Times New Roman" w:cs="Times New Roman"/>
          <w:sz w:val="24"/>
          <w:lang w:val="en-US"/>
        </w:rPr>
        <w:t xml:space="preserve"> Vida (Siemens </w:t>
      </w:r>
      <w:proofErr w:type="spellStart"/>
      <w:r w:rsidRPr="00FC6F24">
        <w:rPr>
          <w:rFonts w:ascii="Times New Roman" w:eastAsia="Times New Roman" w:hAnsi="Times New Roman" w:cs="Times New Roman"/>
          <w:sz w:val="24"/>
          <w:lang w:val="en-US"/>
        </w:rPr>
        <w:t>Healthineers</w:t>
      </w:r>
      <w:proofErr w:type="spellEnd"/>
      <w:r w:rsidRPr="00FC6F24">
        <w:rPr>
          <w:rFonts w:ascii="Times New Roman" w:eastAsia="Times New Roman" w:hAnsi="Times New Roman" w:cs="Times New Roman"/>
          <w:sz w:val="24"/>
          <w:lang w:val="en-US"/>
        </w:rPr>
        <w:t xml:space="preserve">, Erlangen, Germany; 20 channel head coil), with an identical single shot echo planar DTI protocol </w:t>
      </w:r>
      <w:r>
        <w:rPr>
          <w:rFonts w:ascii="Times New Roman" w:eastAsia="Times New Roman" w:hAnsi="Times New Roman" w:cs="Times New Roman"/>
          <w:sz w:val="24"/>
          <w:lang w:val="en-US"/>
        </w:rPr>
        <w:t>(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TR/TE = 4500/81 </w:t>
      </w:r>
      <w:proofErr w:type="spellStart"/>
      <w:r w:rsidRPr="0094610F">
        <w:rPr>
          <w:rFonts w:ascii="Times New Roman" w:eastAsia="Times New Roman" w:hAnsi="Times New Roman" w:cs="Times New Roman"/>
          <w:sz w:val="24"/>
          <w:lang w:val="en-US"/>
        </w:rPr>
        <w:t>ms</w:t>
      </w:r>
      <w:proofErr w:type="spellEnd"/>
      <w:r w:rsidRPr="0094610F">
        <w:rPr>
          <w:rFonts w:ascii="Times New Roman" w:eastAsia="Times New Roman" w:hAnsi="Times New Roman" w:cs="Times New Roman"/>
          <w:sz w:val="24"/>
          <w:lang w:val="en-US"/>
        </w:rPr>
        <w:t>; flip angle = 90</w:t>
      </w:r>
      <w:r>
        <w:rPr>
          <w:rFonts w:ascii="Times New Roman" w:eastAsia="Times New Roman" w:hAnsi="Times New Roman" w:cs="Times New Roman"/>
          <w:sz w:val="24"/>
          <w:lang w:val="en-US"/>
        </w:rPr>
        <w:sym w:font="Symbol" w:char="F0B0"/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; voxel size = 2 × 2 × 2 mm³; </w:t>
      </w:r>
      <w:r w:rsidRPr="000A054D">
        <w:rPr>
          <w:rFonts w:ascii="Times New Roman" w:eastAsia="Times New Roman" w:hAnsi="Times New Roman" w:cs="Times New Roman"/>
          <w:i/>
          <w:iCs/>
          <w:sz w:val="24"/>
          <w:lang w:val="en-US"/>
        </w:rPr>
        <w:t>b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 = 1000 s/mm², 30 directions with one </w:t>
      </w:r>
      <w:r w:rsidRPr="000A054D">
        <w:rPr>
          <w:rFonts w:ascii="Times New Roman" w:eastAsia="Times New Roman" w:hAnsi="Times New Roman" w:cs="Times New Roman"/>
          <w:i/>
          <w:iCs/>
          <w:sz w:val="24"/>
          <w:lang w:val="en-US"/>
        </w:rPr>
        <w:t>b0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 volume</w:t>
      </w:r>
      <w:r>
        <w:rPr>
          <w:rFonts w:ascii="Times New Roman" w:eastAsia="Times New Roman" w:hAnsi="Times New Roman" w:cs="Times New Roman"/>
          <w:sz w:val="24"/>
          <w:lang w:val="en-US"/>
        </w:rPr>
        <w:t>).</w:t>
      </w:r>
    </w:p>
    <w:p w14:paraId="57573547" w14:textId="77777777" w:rsidR="00D1138F" w:rsidRPr="0094610F" w:rsidRDefault="00D1138F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7D034A9F" w14:textId="77777777" w:rsidR="00345419" w:rsidRPr="0094610F" w:rsidRDefault="00345419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All MRI data from the OASIS-3 database were acquired using a 3 Tesla scanner (Siemens </w:t>
      </w:r>
      <w:proofErr w:type="spellStart"/>
      <w:r w:rsidRPr="0094610F">
        <w:rPr>
          <w:rFonts w:ascii="Times New Roman" w:eastAsia="Times New Roman" w:hAnsi="Times New Roman" w:cs="Times New Roman"/>
          <w:sz w:val="24"/>
          <w:lang w:val="en-US"/>
        </w:rPr>
        <w:t>Healthineers</w:t>
      </w:r>
      <w:proofErr w:type="spellEnd"/>
      <w:r w:rsidRPr="0094610F">
        <w:rPr>
          <w:rFonts w:ascii="Times New Roman" w:eastAsia="Times New Roman" w:hAnsi="Times New Roman" w:cs="Times New Roman"/>
          <w:sz w:val="24"/>
          <w:lang w:val="en-US"/>
        </w:rPr>
        <w:t>, Erlangen, Germany) with an identical single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noBreakHyphen/>
        <w:t>shot echo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noBreakHyphen/>
        <w:t xml:space="preserve">planar DTI protocol (TR/TE = 11000/87 </w:t>
      </w:r>
      <w:proofErr w:type="spellStart"/>
      <w:r w:rsidRPr="0094610F">
        <w:rPr>
          <w:rFonts w:ascii="Times New Roman" w:eastAsia="Times New Roman" w:hAnsi="Times New Roman" w:cs="Times New Roman"/>
          <w:sz w:val="24"/>
          <w:lang w:val="en-US"/>
        </w:rPr>
        <w:t>ms</w:t>
      </w:r>
      <w:proofErr w:type="spellEnd"/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; flip angle = 90°; voxel size = 2.5 × 2.5 × 2.5 mm³; </w:t>
      </w:r>
      <w:r w:rsidRPr="000A054D">
        <w:rPr>
          <w:rFonts w:ascii="Times New Roman" w:eastAsia="Times New Roman" w:hAnsi="Times New Roman" w:cs="Times New Roman"/>
          <w:i/>
          <w:iCs/>
          <w:sz w:val="24"/>
          <w:lang w:val="en-US"/>
        </w:rPr>
        <w:t>b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 = 1000 s/mm², 64 directions with one </w:t>
      </w:r>
      <w:r w:rsidRPr="000A054D">
        <w:rPr>
          <w:rFonts w:ascii="Times New Roman" w:eastAsia="Times New Roman" w:hAnsi="Times New Roman" w:cs="Times New Roman"/>
          <w:i/>
          <w:iCs/>
          <w:sz w:val="24"/>
          <w:lang w:val="en-US"/>
        </w:rPr>
        <w:t>b0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 volume). Detailed information is available on the OASIS website.</w:t>
      </w:r>
    </w:p>
    <w:p w14:paraId="0252C28E" w14:textId="4FDF9E27" w:rsidR="00FC6F24" w:rsidRDefault="00FC6F24">
      <w:pPr>
        <w:spacing w:after="160" w:line="278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37A12FD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lastRenderedPageBreak/>
        <w:t>#!/bin/bash</w:t>
      </w:r>
    </w:p>
    <w:p w14:paraId="3DB5B37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7EB2739B" w14:textId="0A3BC29F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## Please prepare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bval</w:t>
      </w:r>
      <w:proofErr w:type="spellEnd"/>
      <w:r w:rsidR="00947270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bvec</w:t>
      </w:r>
      <w:proofErr w:type="spellEnd"/>
      <w:r w:rsidR="00947270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json</w:t>
      </w:r>
      <w:proofErr w:type="spellEnd"/>
      <w:r w:rsidR="00947270">
        <w:rPr>
          <w:rFonts w:ascii="Times New Roman" w:eastAsia="Times New Roman" w:hAnsi="Times New Roman" w:cs="Times New Roman"/>
          <w:lang w:val="en-US"/>
        </w:rPr>
        <w:t xml:space="preserve">, </w:t>
      </w:r>
      <w:r w:rsidRPr="00FC6F24">
        <w:rPr>
          <w:rFonts w:ascii="Times New Roman" w:eastAsia="Times New Roman" w:hAnsi="Times New Roman" w:cs="Times New Roman"/>
          <w:lang w:val="en-US"/>
        </w:rPr>
        <w:t>dti.nii.gz files</w:t>
      </w:r>
    </w:p>
    <w:p w14:paraId="1F09F4ED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Please create acqparams.txt and index.txt</w:t>
      </w:r>
    </w:p>
    <w:p w14:paraId="5C05E61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6957D5F7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######################################</w:t>
      </w:r>
    </w:p>
    <w:p w14:paraId="69B862F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WARNING</w:t>
      </w:r>
    </w:p>
    <w:p w14:paraId="61BA39D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-------</w:t>
      </w:r>
    </w:p>
    <w:p w14:paraId="404A7E5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1. As of FSL 6.0.7, the utility ‘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vecreg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’ is no longer included in the official</w:t>
      </w:r>
    </w:p>
    <w:p w14:paraId="04DEC70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  FSL distribution.  Install it manually or replace it with an equivalent</w:t>
      </w:r>
    </w:p>
    <w:p w14:paraId="7184FF39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  tool (e.g., ANTs 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ReorientTensorImage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or MRtrix3 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transformcalc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) before</w:t>
      </w:r>
    </w:p>
    <w:p w14:paraId="16401EB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  running this pipeline.</w:t>
      </w:r>
    </w:p>
    <w:p w14:paraId="34E68F92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</w:t>
      </w:r>
    </w:p>
    <w:p w14:paraId="0C1EA60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2. Ensure that the environment variable $FSLDIR is exported</w:t>
      </w:r>
    </w:p>
    <w:p w14:paraId="0ED38FFE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#    and point to your FSL installation directory.  </w:t>
      </w:r>
    </w:p>
    <w:p w14:paraId="6547C10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  The script will abort if it is undefined.</w:t>
      </w:r>
    </w:p>
    <w:p w14:paraId="0CC483B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######################################</w:t>
      </w:r>
    </w:p>
    <w:p w14:paraId="69FD74A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3B70B92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6E7B02F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Step 1: Brain extraction from b=0</w:t>
      </w:r>
    </w:p>
    <w:p w14:paraId="002EF2F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242AB63C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Extract the first b=0 volume</w:t>
      </w:r>
    </w:p>
    <w:p w14:paraId="159DD57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fslroi dti.nii.gz b0 0 1</w:t>
      </w:r>
    </w:p>
    <w:p w14:paraId="631425C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16F934E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Brain extraction to create mask</w:t>
      </w:r>
    </w:p>
    <w:p w14:paraId="717063CD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bet b0 b0_brain -m -R -f 0.25 -g 0.05  # Generates b0_brain_mask.nii.gz</w:t>
      </w:r>
    </w:p>
    <w:p w14:paraId="7FB1AB67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E0978E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2C6FA10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Step 2: Eddy current correction</w:t>
      </w:r>
    </w:p>
    <w:p w14:paraId="5180D64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56A9CBC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eddy \</w:t>
      </w:r>
    </w:p>
    <w:p w14:paraId="4AFC0EB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imain=dti.nii.gz \</w:t>
      </w:r>
    </w:p>
    <w:p w14:paraId="42CCCEB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mask=b0_brain_mask.nii.gz \</w:t>
      </w:r>
    </w:p>
    <w:p w14:paraId="4622BBE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acqp=acqparams.txt \</w:t>
      </w:r>
    </w:p>
    <w:p w14:paraId="3D8ECDE7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index=index.txt \</w:t>
      </w:r>
    </w:p>
    <w:p w14:paraId="2A7DF9F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bvecs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bvec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\</w:t>
      </w:r>
    </w:p>
    <w:p w14:paraId="3DEBA43E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bvals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bval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\</w:t>
      </w:r>
    </w:p>
    <w:p w14:paraId="1408AFC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out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eddy_corrected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\</w:t>
      </w:r>
    </w:p>
    <w:p w14:paraId="2C4B085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slm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linear</w:t>
      </w:r>
    </w:p>
    <w:p w14:paraId="558B6577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FC07619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757F7E3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Step 3: Tensor fitting and FA map generation</w:t>
      </w:r>
    </w:p>
    <w:p w14:paraId="3718E0DD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507747A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dtifit \</w:t>
      </w:r>
    </w:p>
    <w:p w14:paraId="0B0431C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data=dti_eddy_corrected.nii.gz \</w:t>
      </w:r>
    </w:p>
    <w:p w14:paraId="3AF55E0E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out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\</w:t>
      </w:r>
    </w:p>
    <w:p w14:paraId="7226079D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mask=b0_brain_mask.nii.gz \</w:t>
      </w:r>
    </w:p>
    <w:p w14:paraId="37FF0BA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bvecs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eddy_corrected.eddy_rotated_bvecs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\</w:t>
      </w:r>
    </w:p>
    <w:p w14:paraId="4E6E8B49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bvals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bval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\</w:t>
      </w:r>
    </w:p>
    <w:p w14:paraId="01E2614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save_tensor</w:t>
      </w:r>
      <w:proofErr w:type="spellEnd"/>
    </w:p>
    <w:p w14:paraId="64BA16D6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20B053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0BD49216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When use MRtrix3</w:t>
      </w:r>
    </w:p>
    <w:p w14:paraId="74F50DD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781FCAC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Step 1-2: Prepare preprocessed images (existing code reused)</w:t>
      </w:r>
    </w:p>
    <w:p w14:paraId="76B291B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lastRenderedPageBreak/>
        <w:t>mrconvert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dti.nii.gz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fslgrad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bvec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bval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datatype float32  # MRtrix3</w:t>
      </w:r>
    </w:p>
    <w:p w14:paraId="3B8E56C8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widenoise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noise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noise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 # MRtrix3</w:t>
      </w:r>
    </w:p>
    <w:p w14:paraId="5EA3FD0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mrdegibbs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axes 0,1  # MRtrix3</w:t>
      </w:r>
    </w:p>
    <w:p w14:paraId="542E4B6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wifslpreproc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_preproc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pe_dir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AP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rpe_none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eddy_options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"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slm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linear"  # MRtrix3</w:t>
      </w:r>
    </w:p>
    <w:p w14:paraId="0F10B80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wibiascorrect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ants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_preproc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_preproc_unbiased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bias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bias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 # MRtrix3</w:t>
      </w:r>
    </w:p>
    <w:p w14:paraId="0F70515D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dwi2mask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_preproc_unbiased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mask_den_unr_preproc_unbiased.nii.gz  # MRtrix3</w:t>
      </w:r>
    </w:p>
    <w:p w14:paraId="62EE237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mrconvert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_preproc_unbiased.mi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dti_den_unr_preproc_unbiased.nii.gz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export_grad_fsl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_preproc_unbiased.bvec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_preproc_unbiased.bval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 # MRtrix3</w:t>
      </w:r>
    </w:p>
    <w:p w14:paraId="64D28AE7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7C27AC7C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Step 3: Create diffusion tensor and maps</w:t>
      </w:r>
    </w:p>
    <w:p w14:paraId="191118D2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Generate tensor and diffusion metrics</w:t>
      </w:r>
    </w:p>
    <w:p w14:paraId="3FF1E8DC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fit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bvals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_preproc_unbiased.bval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bvecs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_den_unr_preproc_unbiased.bvec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-data=dti_den_unr_preproc_unbiased.nii.gz --mask=mask_den_unr_preproc_unbiased.nii.gz --out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ti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save_tensor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 # FSL</w:t>
      </w:r>
    </w:p>
    <w:p w14:paraId="3E7F1F1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2DD8365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5AA91C37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Step 4: Linear registration to FSL_HCP1065_FA_1mm</w:t>
      </w:r>
    </w:p>
    <w:p w14:paraId="24AC52C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01F1871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ATLAS_FA="$FSLDIR/data/standard/FSL_HCP1065_FA_1mm.nii.gz"</w:t>
      </w:r>
    </w:p>
    <w:p w14:paraId="29D890E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743B474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Rigid-body (6 DOF) alignment of FA map to the standard atlas</w:t>
      </w:r>
    </w:p>
    <w:p w14:paraId="212983F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flirt -ref $ATLAS_FA -in dti_FA.nii.gz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omat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fa2HCP1065_rigid.mat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o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6 \</w:t>
      </w:r>
    </w:p>
    <w:p w14:paraId="50B7B40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searchrx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90 90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searchry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90 90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searchrz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90 90</w:t>
      </w:r>
    </w:p>
    <w:p w14:paraId="3281631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28C2D28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Apply linear transformation to FA map</w:t>
      </w:r>
    </w:p>
    <w:p w14:paraId="55126957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flirt -ref $ATLAS_FA -in dti_FA.nii.gz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applyxfm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init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fa2HCP1065_rigid.mat -out dti_FA_ATLAS.nii.gz</w:t>
      </w:r>
    </w:p>
    <w:p w14:paraId="3E601D9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085B6A9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3615FD8D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## Step 5: Tensor and eigenvector reorientation using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vecreg</w:t>
      </w:r>
      <w:proofErr w:type="spellEnd"/>
    </w:p>
    <w:p w14:paraId="04ACCF0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748E4FD2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# Requires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vecreg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to be installed separately (part of FSL or external)</w:t>
      </w:r>
    </w:p>
    <w:p w14:paraId="1299322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Reorient tensor image using linear transform</w:t>
      </w:r>
    </w:p>
    <w:p w14:paraId="1A2626F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vecreg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i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dti_tensor.nii.gz -o dti_ATLAS_tensor.nii.gz -r $ATLAS_FA -t fa2HCP1065_rigid.mat</w:t>
      </w:r>
    </w:p>
    <w:p w14:paraId="44B0891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4387671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Reorient principal eigenvector image (V1)</w:t>
      </w:r>
    </w:p>
    <w:p w14:paraId="3C8B6268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vecreg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i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dti_V1.nii.gz -o dti_ATLAS_V1.nii.gz -r $ATLAS_FA -t fa2HCP1065_rigid.mat</w:t>
      </w:r>
    </w:p>
    <w:p w14:paraId="4A4B035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3ACB754C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2A5FBEE6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Step 6: Extract individual tensor components and visualize directionality</w:t>
      </w:r>
    </w:p>
    <w:p w14:paraId="362B52AD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370F778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6768AD1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Extract transformed tensor components from reoriented tensor image</w:t>
      </w:r>
    </w:p>
    <w:p w14:paraId="35C41BCD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#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xx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(component 0)</w:t>
      </w:r>
    </w:p>
    <w:p w14:paraId="3F6B4AE9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fslroi dti_ATLAS_tensor.nii.gz dti_ATLAS_Dxx.nii.gz 0 1</w:t>
      </w:r>
    </w:p>
    <w:p w14:paraId="12259268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#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yy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(component 3)</w:t>
      </w:r>
    </w:p>
    <w:p w14:paraId="466E576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fslroi dti_ATLAS_tensor.nii.gz dti_ATLAS_Dyy.nii.gz 3 1</w:t>
      </w:r>
    </w:p>
    <w:p w14:paraId="121AF58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#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Dzz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(component 5)</w:t>
      </w:r>
    </w:p>
    <w:p w14:paraId="2F4A65A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fslroi dti_ATLAS_tensor.nii.gz dti_ATLAS_Dzz.nii.gz 5 1</w:t>
      </w:r>
    </w:p>
    <w:p w14:paraId="542BA70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29B41AE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Create a directionally encoded color FA (DEC-FA) image by multiplying V1 with FA</w:t>
      </w:r>
    </w:p>
    <w:p w14:paraId="7D77E0F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fslmaths dti_ATLAS_V1.nii.gz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mul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dti_FA_ATLAS.nii.gz dti_ATLAS_DEC.nii.gz</w:t>
      </w:r>
    </w:p>
    <w:p w14:paraId="7AFE122F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# Visualize the DEC-FA image overlaid on FA using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fsleyes</w:t>
      </w:r>
      <w:proofErr w:type="spellEnd"/>
    </w:p>
    <w:p w14:paraId="000C8698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7B942FE2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# 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afni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can also create Color maps</w:t>
      </w:r>
    </w:p>
    <w:p w14:paraId="7EFDF9E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3dcalc -prefix DTIout_ATLAS.nii.gz -a '</w:t>
      </w:r>
      <w:proofErr w:type="gramStart"/>
      <w:r w:rsidRPr="00FC6F24">
        <w:rPr>
          <w:rFonts w:ascii="Times New Roman" w:eastAsia="Times New Roman" w:hAnsi="Times New Roman" w:cs="Times New Roman"/>
          <w:lang w:val="en-US"/>
        </w:rPr>
        <w:t>dti_ATLAS_V1.nii.gz[0..</w:t>
      </w:r>
      <w:proofErr w:type="gramEnd"/>
      <w:r w:rsidRPr="00FC6F24">
        <w:rPr>
          <w:rFonts w:ascii="Times New Roman" w:eastAsia="Times New Roman" w:hAnsi="Times New Roman" w:cs="Times New Roman"/>
          <w:lang w:val="en-US"/>
        </w:rPr>
        <w:t>2]' -c 'dti_FA_ATLAS.nii.gz' -expr 'c*step(c-0.</w:t>
      </w:r>
      <w:proofErr w:type="gramStart"/>
      <w:r w:rsidRPr="00FC6F24">
        <w:rPr>
          <w:rFonts w:ascii="Times New Roman" w:eastAsia="Times New Roman" w:hAnsi="Times New Roman" w:cs="Times New Roman"/>
          <w:lang w:val="en-US"/>
        </w:rPr>
        <w:t>2)*</w:t>
      </w:r>
      <w:proofErr w:type="gramEnd"/>
      <w:r w:rsidRPr="00FC6F24">
        <w:rPr>
          <w:rFonts w:ascii="Times New Roman" w:eastAsia="Times New Roman" w:hAnsi="Times New Roman" w:cs="Times New Roman"/>
          <w:lang w:val="en-US"/>
        </w:rPr>
        <w:t>255*abs(a)'</w:t>
      </w:r>
    </w:p>
    <w:p w14:paraId="7069ADC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3dThreetoRGB -prefix DTI_ATLAS_ColorMap.nii.gz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anat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DTIout_ATLAS.nii.gz</w:t>
      </w:r>
    </w:p>
    <w:p w14:paraId="213C531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224C117D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B47BF7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6A8987B4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Step 7: Nonlinear registration to standard space</w:t>
      </w:r>
    </w:p>
    <w:p w14:paraId="3928032C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4F0E6F59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flirt -in dti_FA_ATLAS.nii.gz \</w:t>
      </w:r>
    </w:p>
    <w:p w14:paraId="77D2844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-ref $ATLAS_FA \</w:t>
      </w:r>
    </w:p>
    <w:p w14:paraId="622A1EB7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omat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fa2HCP1065_affine.mat \</w:t>
      </w:r>
    </w:p>
    <w:p w14:paraId="04E93ADC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-out dti_FA_flirt.nii.gz</w:t>
      </w:r>
    </w:p>
    <w:p w14:paraId="0283BE6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132B220C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fnirt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-in=dti_FA_ATLAS.nii.gz \</w:t>
      </w:r>
    </w:p>
    <w:p w14:paraId="78C5F08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aff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fa2HCP1065_affine.mat \</w:t>
      </w:r>
    </w:p>
    <w:p w14:paraId="5CA9C83B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--ref=$ATLAS_FA \</w:t>
      </w:r>
    </w:p>
    <w:p w14:paraId="7873611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--iout=dti_FA_warped_to_HCP1065.nii.gz \</w:t>
      </w:r>
    </w:p>
    <w:p w14:paraId="7D5F96A6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--cout=dti_to_HCP1065_warp.nii.gz \</w:t>
      </w:r>
    </w:p>
    <w:p w14:paraId="57235776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--config=$FSLDIR/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etc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/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flirtsch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/FA_2_FMRIB58_1mm.cnf</w:t>
      </w:r>
    </w:p>
    <w:p w14:paraId="01DF3F22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6C85B917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611A9AF8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 Step 8: Inverse warp to transform ROI from standard to native space</w:t>
      </w:r>
    </w:p>
    <w:p w14:paraId="54B8175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3564A9D1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invwarp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-warp=dti_to_HCP1065_warp.nii.gz \</w:t>
      </w:r>
    </w:p>
    <w:p w14:paraId="71D393C2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  --ref=dti_FA_ATLAS.nii.gz \</w:t>
      </w:r>
    </w:p>
    <w:p w14:paraId="5CD87BB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  --out=HCP1065_to_dti_warp.nii.gz</w:t>
      </w:r>
    </w:p>
    <w:p w14:paraId="780E766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DE0B78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ROI label definitions:</w:t>
      </w:r>
    </w:p>
    <w:p w14:paraId="10EE017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Please change the path of ROI data (FSL_HCP1065_FA_ROI.nii.gz)</w:t>
      </w:r>
    </w:p>
    <w:p w14:paraId="15BB5EB8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1 = right CR, 2 = left CR, 3 = right SLF, 4 = left SLF</w:t>
      </w:r>
    </w:p>
    <w:p w14:paraId="502D719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ATLAS_ROI=Path/to/FSL_HCP1065_FA_ROI.nii.gz # Please define it</w:t>
      </w:r>
    </w:p>
    <w:p w14:paraId="7A6A8E68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applywarp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--in=$ATLAS_ROI \</w:t>
      </w:r>
    </w:p>
    <w:p w14:paraId="64E6179A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    --ref=dti_FA_ATLAS.nii.gz \</w:t>
      </w:r>
    </w:p>
    <w:p w14:paraId="6A245778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    --warp=HCP1065_to_dti_warp.nii.gz \</w:t>
      </w:r>
    </w:p>
    <w:p w14:paraId="0F3C7F59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    --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interp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>=</w:t>
      </w:r>
      <w:proofErr w:type="spellStart"/>
      <w:r w:rsidRPr="00FC6F24">
        <w:rPr>
          <w:rFonts w:ascii="Times New Roman" w:eastAsia="Times New Roman" w:hAnsi="Times New Roman" w:cs="Times New Roman"/>
          <w:lang w:val="en-US"/>
        </w:rPr>
        <w:t>nn</w:t>
      </w:r>
      <w:proofErr w:type="spellEnd"/>
      <w:r w:rsidRPr="00FC6F24">
        <w:rPr>
          <w:rFonts w:ascii="Times New Roman" w:eastAsia="Times New Roman" w:hAnsi="Times New Roman" w:cs="Times New Roman"/>
          <w:lang w:val="en-US"/>
        </w:rPr>
        <w:t xml:space="preserve"> \</w:t>
      </w:r>
    </w:p>
    <w:p w14:paraId="1EEE2A43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 xml:space="preserve">          --out=ROI_in_dti_FA_ATLAS_space.nii.gz</w:t>
      </w:r>
    </w:p>
    <w:p w14:paraId="31D81745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4A017E1E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36502CC0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Please review whether ROI data (ROI_in_dti_FA_ATLAS_space.nii.gz)</w:t>
      </w:r>
    </w:p>
    <w:p w14:paraId="3CD19226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is appropriately located in the DTI direction map (dti_FA_ATLAS.nii.gz dti_ATLAS_DEC.nii.gz or DTI_ATLAS_ColorMap.nii.gz).</w:t>
      </w:r>
    </w:p>
    <w:p w14:paraId="4EE091D2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Then, please calculate ALPS index from dti_ATLAS_Dxx.nii.gz, dti_ATLAS_Dyy.nii.gz, and dti_ATLAS_Dzz.nii.gz</w:t>
      </w:r>
    </w:p>
    <w:p w14:paraId="18471336" w14:textId="77777777" w:rsidR="00FC6F24" w:rsidRPr="00FC6F24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 or dti_ATLAS_V1.nii.gz using ROI_in_dti_FA_ATLAS_space.nii.gz</w:t>
      </w:r>
    </w:p>
    <w:p w14:paraId="50C312FC" w14:textId="79B8C3FF" w:rsidR="00345419" w:rsidRPr="0094610F" w:rsidRDefault="00FC6F24" w:rsidP="00FC6F24">
      <w:pPr>
        <w:widowControl w:val="0"/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FC6F24">
        <w:rPr>
          <w:rFonts w:ascii="Times New Roman" w:eastAsia="Times New Roman" w:hAnsi="Times New Roman" w:cs="Times New Roman"/>
          <w:lang w:val="en-US"/>
        </w:rPr>
        <w:t>#########################################</w:t>
      </w:r>
    </w:p>
    <w:p w14:paraId="52AF5916" w14:textId="77777777" w:rsidR="00990060" w:rsidRDefault="00990060" w:rsidP="00FC6F24">
      <w:pPr>
        <w:adjustRightInd w:val="0"/>
        <w:snapToGrid w:val="0"/>
        <w:spacing w:line="240" w:lineRule="auto"/>
      </w:pPr>
    </w:p>
    <w:sectPr w:rsidR="00990060" w:rsidSect="00345419">
      <w:headerReference w:type="default" r:id="rId6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13FC0" w14:textId="77777777" w:rsidR="000459F4" w:rsidRDefault="000459F4">
      <w:pPr>
        <w:spacing w:line="240" w:lineRule="auto"/>
      </w:pPr>
      <w:r>
        <w:separator/>
      </w:r>
    </w:p>
  </w:endnote>
  <w:endnote w:type="continuationSeparator" w:id="0">
    <w:p w14:paraId="6D3805BA" w14:textId="77777777" w:rsidR="000459F4" w:rsidRDefault="000459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BE4E6" w14:textId="77777777" w:rsidR="000459F4" w:rsidRDefault="000459F4">
      <w:pPr>
        <w:spacing w:line="240" w:lineRule="auto"/>
      </w:pPr>
      <w:r>
        <w:separator/>
      </w:r>
    </w:p>
  </w:footnote>
  <w:footnote w:type="continuationSeparator" w:id="0">
    <w:p w14:paraId="25377906" w14:textId="77777777" w:rsidR="000459F4" w:rsidRDefault="000459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49642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9E2450" w14:textId="77777777" w:rsidR="00F57635" w:rsidRDefault="00000000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E3E462" w14:textId="77777777" w:rsidR="00F57635" w:rsidRDefault="00F57635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419"/>
    <w:rsid w:val="000459F4"/>
    <w:rsid w:val="0006469A"/>
    <w:rsid w:val="00067CE7"/>
    <w:rsid w:val="000A054D"/>
    <w:rsid w:val="000A1167"/>
    <w:rsid w:val="000A3F40"/>
    <w:rsid w:val="000F38BD"/>
    <w:rsid w:val="00127DD5"/>
    <w:rsid w:val="001A1041"/>
    <w:rsid w:val="001B6F68"/>
    <w:rsid w:val="001D3D78"/>
    <w:rsid w:val="00201E2A"/>
    <w:rsid w:val="00223EA5"/>
    <w:rsid w:val="00244405"/>
    <w:rsid w:val="00256B67"/>
    <w:rsid w:val="00277C8F"/>
    <w:rsid w:val="002903B5"/>
    <w:rsid w:val="002A6B40"/>
    <w:rsid w:val="002C30F4"/>
    <w:rsid w:val="002C3B58"/>
    <w:rsid w:val="002E241F"/>
    <w:rsid w:val="002F097E"/>
    <w:rsid w:val="00310D9D"/>
    <w:rsid w:val="00345419"/>
    <w:rsid w:val="00345AB8"/>
    <w:rsid w:val="00357F38"/>
    <w:rsid w:val="003E0478"/>
    <w:rsid w:val="004355AE"/>
    <w:rsid w:val="004358B3"/>
    <w:rsid w:val="00440AD3"/>
    <w:rsid w:val="00441258"/>
    <w:rsid w:val="00457489"/>
    <w:rsid w:val="0047269D"/>
    <w:rsid w:val="004A2E11"/>
    <w:rsid w:val="004A5570"/>
    <w:rsid w:val="004B4B95"/>
    <w:rsid w:val="004C317F"/>
    <w:rsid w:val="004F597B"/>
    <w:rsid w:val="00510BDC"/>
    <w:rsid w:val="005160DD"/>
    <w:rsid w:val="005A235A"/>
    <w:rsid w:val="005B28CA"/>
    <w:rsid w:val="005C2970"/>
    <w:rsid w:val="005D4C50"/>
    <w:rsid w:val="00603AD5"/>
    <w:rsid w:val="006147CC"/>
    <w:rsid w:val="0069402D"/>
    <w:rsid w:val="006B0FC8"/>
    <w:rsid w:val="006C2FDC"/>
    <w:rsid w:val="006D1153"/>
    <w:rsid w:val="006D26E8"/>
    <w:rsid w:val="006D3AA4"/>
    <w:rsid w:val="006F61C9"/>
    <w:rsid w:val="007276F3"/>
    <w:rsid w:val="00757113"/>
    <w:rsid w:val="00782BF9"/>
    <w:rsid w:val="007933B2"/>
    <w:rsid w:val="007A5B3C"/>
    <w:rsid w:val="007B361A"/>
    <w:rsid w:val="007D2E8D"/>
    <w:rsid w:val="007F558F"/>
    <w:rsid w:val="00811560"/>
    <w:rsid w:val="00855860"/>
    <w:rsid w:val="008902B1"/>
    <w:rsid w:val="008A25C3"/>
    <w:rsid w:val="008B0B1F"/>
    <w:rsid w:val="008C5CD1"/>
    <w:rsid w:val="008E2C4B"/>
    <w:rsid w:val="00947270"/>
    <w:rsid w:val="00966BB7"/>
    <w:rsid w:val="00990060"/>
    <w:rsid w:val="009902A0"/>
    <w:rsid w:val="009E07B0"/>
    <w:rsid w:val="00A1556A"/>
    <w:rsid w:val="00A40B83"/>
    <w:rsid w:val="00A76BA5"/>
    <w:rsid w:val="00A95826"/>
    <w:rsid w:val="00AD0DA7"/>
    <w:rsid w:val="00B94124"/>
    <w:rsid w:val="00B94A80"/>
    <w:rsid w:val="00B95970"/>
    <w:rsid w:val="00BB49CC"/>
    <w:rsid w:val="00C318A7"/>
    <w:rsid w:val="00C33C0B"/>
    <w:rsid w:val="00C54A1C"/>
    <w:rsid w:val="00C64937"/>
    <w:rsid w:val="00C75DEA"/>
    <w:rsid w:val="00C87A24"/>
    <w:rsid w:val="00C97824"/>
    <w:rsid w:val="00CC4F55"/>
    <w:rsid w:val="00CD311B"/>
    <w:rsid w:val="00D042F7"/>
    <w:rsid w:val="00D04A2C"/>
    <w:rsid w:val="00D1138F"/>
    <w:rsid w:val="00D14717"/>
    <w:rsid w:val="00D3491F"/>
    <w:rsid w:val="00D40A39"/>
    <w:rsid w:val="00D462F7"/>
    <w:rsid w:val="00D47782"/>
    <w:rsid w:val="00D551FC"/>
    <w:rsid w:val="00D61121"/>
    <w:rsid w:val="00D61BAB"/>
    <w:rsid w:val="00DD45E9"/>
    <w:rsid w:val="00DE1265"/>
    <w:rsid w:val="00E13F5B"/>
    <w:rsid w:val="00E209CA"/>
    <w:rsid w:val="00E37DA3"/>
    <w:rsid w:val="00E412D5"/>
    <w:rsid w:val="00E46B14"/>
    <w:rsid w:val="00E533D6"/>
    <w:rsid w:val="00E717A0"/>
    <w:rsid w:val="00EC4B5E"/>
    <w:rsid w:val="00ED5805"/>
    <w:rsid w:val="00F250ED"/>
    <w:rsid w:val="00F35B03"/>
    <w:rsid w:val="00F45676"/>
    <w:rsid w:val="00F57635"/>
    <w:rsid w:val="00FC108D"/>
    <w:rsid w:val="00FC6F24"/>
    <w:rsid w:val="00FF4DB3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5311D"/>
  <w15:chartTrackingRefBased/>
  <w15:docId w15:val="{15E708D9-3292-ED4F-B13C-28599981A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419"/>
    <w:pPr>
      <w:spacing w:after="0" w:line="276" w:lineRule="auto"/>
    </w:pPr>
    <w:rPr>
      <w:rFonts w:ascii="Arial" w:eastAsia="Arial" w:hAnsi="Arial" w:cs="Arial"/>
      <w:kern w:val="0"/>
      <w:sz w:val="22"/>
      <w:szCs w:val="20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54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4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4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4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4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4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4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4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4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54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454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454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4541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4541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4541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4541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4541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4541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45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45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54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45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541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454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541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34541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5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4541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4541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rsid w:val="00345419"/>
    <w:pPr>
      <w:tabs>
        <w:tab w:val="center" w:pos="4513"/>
        <w:tab w:val="right" w:pos="9026"/>
      </w:tabs>
      <w:spacing w:line="240" w:lineRule="auto"/>
    </w:pPr>
  </w:style>
  <w:style w:type="character" w:customStyle="1" w:styleId="ab">
    <w:name w:val="ヘッダー (文字)"/>
    <w:basedOn w:val="a0"/>
    <w:link w:val="aa"/>
    <w:uiPriority w:val="99"/>
    <w:rsid w:val="00345419"/>
    <w:rPr>
      <w:rFonts w:ascii="Arial" w:eastAsia="Arial" w:hAnsi="Arial" w:cs="Arial"/>
      <w:kern w:val="0"/>
      <w:sz w:val="22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9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3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78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6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56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72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24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25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47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27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79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5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45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70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03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96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16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39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82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3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28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2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5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2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1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24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19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12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87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3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73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23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0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6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2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56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92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55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3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7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76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54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29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4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14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5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03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7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73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8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9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38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45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2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58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3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13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93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92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5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80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93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72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47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7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5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04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08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6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1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4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4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52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8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89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4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67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74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42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7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62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53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1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0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6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2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94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4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43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78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68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1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25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49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46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9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41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82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62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04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23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67</Words>
  <Characters>6653</Characters>
  <Application>Microsoft Office Word</Application>
  <DocSecurity>0</DocSecurity>
  <Lines>55</Lines>
  <Paragraphs>15</Paragraphs>
  <ScaleCrop>false</ScaleCrop>
  <Company/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Tatekawa</dc:creator>
  <cp:keywords/>
  <dc:description/>
  <cp:lastModifiedBy>Hiroyuki Tatekawa</cp:lastModifiedBy>
  <cp:revision>9</cp:revision>
  <dcterms:created xsi:type="dcterms:W3CDTF">2025-06-22T23:26:00Z</dcterms:created>
  <dcterms:modified xsi:type="dcterms:W3CDTF">2025-07-08T22:14:00Z</dcterms:modified>
</cp:coreProperties>
</file>